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dditional file</w:t>
      </w:r>
      <w:r>
        <w:rPr>
          <w:rFonts w:cs="Times New Roman" w:ascii="Times New Roman" w:hAnsi="Times New Roman"/>
          <w:sz w:val="16"/>
          <w:szCs w:val="16"/>
        </w:rPr>
        <w:t xml:space="preserve"> 3 The best nucleotide substitution models used for dating analysis </w:t>
      </w:r>
    </w:p>
    <w:tbl>
      <w:tblPr>
        <w:tblW w:w="77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984"/>
        <w:gridCol w:w="1916"/>
        <w:gridCol w:w="1838"/>
      </w:tblGrid>
      <w:tr>
        <w:trPr/>
        <w:tc>
          <w:tcPr>
            <w:tcW w:w="19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 matrix</w:t>
            </w:r>
          </w:p>
        </w:tc>
        <w:tc>
          <w:tcPr>
            <w:tcW w:w="57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cleotide substitution models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taset Ⅲ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taset Ⅳ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taset Ⅴ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de12 </w:t>
            </w: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(FG673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+I+G</w:t>
            </w:r>
          </w:p>
        </w:tc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I+G</w:t>
            </w:r>
          </w:p>
        </w:tc>
        <w:tc>
          <w:tcPr>
            <w:tcW w:w="18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+I+G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rc40 </w:t>
            </w: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(FG77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KY+G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I+G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+G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tp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FG45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I+G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I+G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+I+G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tp3 </w:t>
            </w: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(FG54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KY+I+G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G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KY+I+G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ct2 </w:t>
            </w: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(FG64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+I+G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I+G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+I+G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ct3 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(FG86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I+G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KY+I+G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+G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ct5 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(MS42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+I+G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I+G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+I+G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lp3 </w:t>
            </w: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(FG53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+I+G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I+G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+G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Tcp1 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G85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80+I+G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I+G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I+G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rs2 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(MS52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KY+I+G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I+G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+I+G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di1 </w:t>
            </w: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(FG57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I+G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I+G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+I+G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et3 </w:t>
            </w: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(FG59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+I+G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I+G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80+I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sh1 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(MS32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+G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I+G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KY+I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us1 </w:t>
            </w: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(FG52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I+G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I+G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I+G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em15 </w:t>
            </w: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(FG75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80+I+G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I+G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80+G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om3 </w:t>
            </w: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(FG53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+I+G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I+G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+I+G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sp60 </w:t>
            </w: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(FG69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KY+I+G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I+G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KY+G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ls1 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(MS44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+I+G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G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KY+I+G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lv2 </w:t>
            </w: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(FG59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KY+I+G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I+G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KY+I+G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Krr1 </w:t>
            </w: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(FG69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80+I+G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+I+G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80+G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cm2 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(MS46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KY+I+G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I+G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I+G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et6 </w:t>
            </w: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(FG74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KY+I+G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I+G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KY+I+G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Ppt1 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S41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KY+G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I+G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KY+I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Pre8 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S42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+I+G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+I+G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+I+G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Crm1 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S44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+I+G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I+G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80+G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Cdc47 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S45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+I+G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I+G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+G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db1 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(FG85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KY+I+G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I+G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KY+G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ol30 </w:t>
            </w: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(FG54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+I+G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G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+I+G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Qns1 </w:t>
            </w: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(FG74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KY+I+G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G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80+I+G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fc2 </w:t>
            </w: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(FG72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+I+G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I+G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+G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fc4 </w:t>
            </w: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(FG76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+G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KY+I+G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+G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io2 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(MS48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KY+I+G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I+G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KY+I+G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a13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MS49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KY+I+G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I+G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+G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ac6 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(FG97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G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G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G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t3 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(MS56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KY+I+G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I+G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KY+I+G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rp2 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(MS35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KY+I+G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I+G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KY+I+G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Uba1 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(FG84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KY+I+G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I+G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KY+I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Uba3 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(FG84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KY+I+G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KY+I+G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80+I+G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gr207c</w:t>
            </w: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 xml:space="preserve"> (FG75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I+G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I+G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+I+G</w:t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Yhm2 </w:t>
            </w: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(FG524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+I+G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I+G</w:t>
            </w:r>
          </w:p>
        </w:tc>
        <w:tc>
          <w:tcPr>
            <w:tcW w:w="18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R+G</w:t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3T07:47:00Z</dcterms:created>
  <dc:creator>Windows 用户</dc:creator>
  <dc:description/>
  <cp:keywords/>
  <dc:language>en-US</dc:language>
  <cp:lastModifiedBy>Windows 用户</cp:lastModifiedBy>
  <dcterms:modified xsi:type="dcterms:W3CDTF">2020-04-13T06:5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61</vt:lpwstr>
  </property>
</Properties>
</file>